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0E6E" w:rsidRPr="00866562" w:rsidRDefault="008665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66562">
        <w:rPr>
          <w:rFonts w:ascii="Times New Roman" w:hAnsi="Times New Roman" w:cs="Times New Roman"/>
          <w:sz w:val="24"/>
          <w:szCs w:val="24"/>
        </w:rPr>
        <w:t>Appendix 6. Patient and Surrogate Demographics</w:t>
      </w:r>
    </w:p>
    <w:p w:rsidR="00CA55FB" w:rsidRDefault="00CA55FB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665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a. </w:t>
      </w: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ld are you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b. </w:t>
      </w:r>
      <w:proofErr w:type="gramStart"/>
      <w:r>
        <w:rPr>
          <w:rFonts w:ascii="Times New Roman" w:hAnsi="Times New Roman" w:cs="Times New Roman"/>
          <w:sz w:val="24"/>
          <w:szCs w:val="24"/>
        </w:rPr>
        <w:t>How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ld is the CF person to whom you provide care?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a. Do you have CF? Yes or No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b. </w:t>
      </w:r>
      <w:proofErr w:type="gramStart"/>
      <w:r>
        <w:rPr>
          <w:rFonts w:ascii="Times New Roman" w:hAnsi="Times New Roman" w:cs="Times New Roman"/>
          <w:sz w:val="24"/>
          <w:szCs w:val="24"/>
        </w:rPr>
        <w:t>I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do not have CF, are you the caregiver or someone with CF? Yes or No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a. </w:t>
      </w:r>
      <w:proofErr w:type="gramStart"/>
      <w:r>
        <w:rPr>
          <w:rFonts w:ascii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your current FEV1 level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b. </w:t>
      </w:r>
      <w:proofErr w:type="gramStart"/>
      <w:r>
        <w:rPr>
          <w:rFonts w:ascii="Times New Roman" w:hAnsi="Times New Roman" w:cs="Times New Roman"/>
          <w:sz w:val="24"/>
          <w:szCs w:val="24"/>
        </w:rPr>
        <w:t>Wha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s the current FEV1 level of the CF person you are caring for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a. Do you have an advance directive? Yes or No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r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b. </w:t>
      </w:r>
      <w:proofErr w:type="gramStart"/>
      <w:r>
        <w:rPr>
          <w:rFonts w:ascii="Times New Roman" w:hAnsi="Times New Roman" w:cs="Times New Roman"/>
          <w:sz w:val="24"/>
          <w:szCs w:val="24"/>
        </w:rPr>
        <w:t>Do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F person you are caring for have an advance directive? Yes or No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a. Have you ever been intubated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5b. </w:t>
      </w:r>
      <w:proofErr w:type="gramStart"/>
      <w:r>
        <w:rPr>
          <w:rFonts w:ascii="Times New Roman" w:hAnsi="Times New Roman" w:cs="Times New Roman"/>
          <w:sz w:val="24"/>
          <w:szCs w:val="24"/>
        </w:rPr>
        <w:t>H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F person you are caring for ever been intubated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a. Have you ever had a lung transplant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6b. </w:t>
      </w:r>
      <w:proofErr w:type="gramStart"/>
      <w:r>
        <w:rPr>
          <w:rFonts w:ascii="Times New Roman" w:hAnsi="Times New Roman" w:cs="Times New Roman"/>
          <w:sz w:val="24"/>
          <w:szCs w:val="24"/>
        </w:rPr>
        <w:t>Ha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CF person you are caring for had a lung transplant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7. What is your relationship/marital status?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Singl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Married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Divorced/Separated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Widowed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. Othe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. What is your gender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Mal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>. Femal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What is your race/ethnic background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Whit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Black/African American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Hispanic/Lati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Caribbean/West Indian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e. Other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0. What is your current religious affiliation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Christian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Jewish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Muslim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Other</w:t>
      </w:r>
      <w:r>
        <w:rPr>
          <w:rFonts w:ascii="Times New Roman" w:hAnsi="Times New Roman" w:cs="Times New Roman"/>
          <w:sz w:val="24"/>
          <w:szCs w:val="24"/>
        </w:rPr>
        <w:tab/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. Non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 What is your current employment status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Employed Full Tim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Employed Part Tim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c. Self-Employed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Retired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e. Unemployed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. What is the highest level of education you have completed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Less than 8</w:t>
      </w:r>
      <w:r w:rsidRPr="00665A6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Less than 12</w:t>
      </w:r>
      <w:r w:rsidRPr="00665A62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Grad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High School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Some Colleg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e. College – BA, BS, </w:t>
      </w:r>
      <w:proofErr w:type="spellStart"/>
      <w:r>
        <w:rPr>
          <w:rFonts w:ascii="Times New Roman" w:hAnsi="Times New Roman" w:cs="Times New Roman"/>
          <w:sz w:val="24"/>
          <w:szCs w:val="24"/>
        </w:rPr>
        <w:t>etc</w:t>
      </w:r>
      <w:proofErr w:type="spellEnd"/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f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. Post College – Masters, PhD, etc.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3. What would you say is your current economic class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Lower Class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Lower Middle Class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Middle Class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Upper Middle Class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. Upper Class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4. Were you born in the US? Yes or No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5. If you were not born in the US. How long have you been living in the US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6. What language(s) do you speak at home?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English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Spanish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French/Creol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Chinese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. Other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7. Do you use an interpreter when you see the doctor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8. If you use an interpreter, who is the interpreter? 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9. If you do not use an interpreter, would you like to use an interpreter? Yes or No</w:t>
      </w:r>
    </w:p>
    <w:p w:rsidR="00665A62" w:rsidRDefault="00665A62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. </w:t>
      </w:r>
      <w:r w:rsidR="00DC614A">
        <w:rPr>
          <w:rFonts w:ascii="Times New Roman" w:hAnsi="Times New Roman" w:cs="Times New Roman"/>
          <w:sz w:val="24"/>
          <w:szCs w:val="24"/>
        </w:rPr>
        <w:t>Do you currently have access to a computer with internet in your home? Yes or No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. How comfortable are you using the internet?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>. Not at all comfortabl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Somewhat uncomfortabl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Mostly comfortabl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Extremely comfortabl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2. </w:t>
      </w:r>
      <w:proofErr w:type="gramStart"/>
      <w:r>
        <w:rPr>
          <w:rFonts w:ascii="Times New Roman" w:hAnsi="Times New Roman" w:cs="Times New Roman"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verage, how many hours per week do you spend on the internet?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Never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Less than 5 hours per week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c. 5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10 hours per week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</w:rPr>
        <w:t>. 10 to 30 hours per week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e. Over 30 hours per week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3. What type of insurance do you have?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Public insurance (Medicaid, Medicare, VA, etc.)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Private insurance (United, BlueCross, etc.)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No insuranc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Not sur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4. What is your current living arrangement? 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Live alone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Live with a spouse or partner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Live with another family member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ab/>
        <w:t>d. Other</w:t>
      </w:r>
      <w:bookmarkStart w:id="0" w:name="_GoBack"/>
      <w:bookmarkEnd w:id="0"/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5. How would you rate your health in general?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a. Excellent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b. Very Good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c. Good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d. Fair</w:t>
      </w:r>
    </w:p>
    <w:p w:rsidR="00DC614A" w:rsidRDefault="00DC614A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e. Poor </w:t>
      </w:r>
    </w:p>
    <w:p w:rsidR="00C4699C" w:rsidRDefault="00C4699C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6. Considering all parts of your life (or the CF person you are caring for) – physical, emotional, social, spiritual, and financial – over the past two (2) days, how would you rate the quality of your life on a scale of 0-100 with 0 being very bad and 100 being excellent?</w:t>
      </w:r>
    </w:p>
    <w:p w:rsidR="00C4699C" w:rsidRDefault="00C4699C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7. Considering all parts of your life (or the CF person you care for) – physical, emotional, social, spiritual, and financials – two (2) weeks prior to your hospital admission, how would you rate the quality of your life?</w:t>
      </w:r>
    </w:p>
    <w:p w:rsidR="00C4699C" w:rsidRPr="00866562" w:rsidRDefault="00C4699C" w:rsidP="00CA55F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8. Has a clinician ever discussed planning in the event of a potentially life threatening situation resulting from CF? Yes or No </w:t>
      </w:r>
    </w:p>
    <w:sectPr w:rsidR="00C4699C" w:rsidRPr="008665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562"/>
    <w:rsid w:val="00665A62"/>
    <w:rsid w:val="00700E6E"/>
    <w:rsid w:val="00866562"/>
    <w:rsid w:val="00C4699C"/>
    <w:rsid w:val="00CA55FB"/>
    <w:rsid w:val="00DC6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F02767-3086-40F5-9701-43BD83A4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o, Jennifer</dc:creator>
  <cp:keywords/>
  <dc:description/>
  <cp:lastModifiedBy>Polo, Jennifer</cp:lastModifiedBy>
  <cp:revision>4</cp:revision>
  <dcterms:created xsi:type="dcterms:W3CDTF">2020-11-08T04:52:00Z</dcterms:created>
  <dcterms:modified xsi:type="dcterms:W3CDTF">2020-11-08T05:11:00Z</dcterms:modified>
</cp:coreProperties>
</file>